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AD127" w14:textId="49350355" w:rsidR="00AE3CDD" w:rsidRDefault="00AE3CDD" w:rsidP="00AE3CDD">
      <w:pPr>
        <w:pStyle w:val="Heading2"/>
      </w:pPr>
      <w:r>
        <w:t xml:space="preserve">Table S5. Individual Home Range Sizes. </w:t>
      </w:r>
    </w:p>
    <w:p w14:paraId="34E6C9DE" w14:textId="19DC0589" w:rsidR="00AE3CDD" w:rsidRDefault="00AE3CDD" w:rsidP="00AE3CDD">
      <w:pPr>
        <w:spacing w:line="480" w:lineRule="auto"/>
      </w:pPr>
      <w:r>
        <w:t>Summary statistics of home range sizes by individual hellbender for S2-T2 cohort. Pre- and post-translocation metrics are presented for all individuals that were translocated; post-translocation rows are colored. Kernel Density estimates (KDEs) and Permissible Home Range estimates (PHREs) were only calculated for individuals with more than 20 locations at a site. Trans. = Translocation. LHR = Linear Home Range. MCP = Minimum Convex Polygon home range. ♀ = Female; ♂ = Male.</w:t>
      </w:r>
    </w:p>
    <w:p w14:paraId="76B517D6" w14:textId="1AC32574" w:rsidR="00AE6FD9" w:rsidRDefault="00AE6FD9"/>
    <w:tbl>
      <w:tblPr>
        <w:tblpPr w:leftFromText="180" w:rightFromText="180" w:vertAnchor="text" w:tblpXSpec="center" w:tblpY="1"/>
        <w:tblOverlap w:val="never"/>
        <w:tblW w:w="101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990"/>
        <w:gridCol w:w="1080"/>
        <w:gridCol w:w="990"/>
        <w:gridCol w:w="1170"/>
        <w:gridCol w:w="1260"/>
        <w:gridCol w:w="1170"/>
        <w:gridCol w:w="1350"/>
        <w:gridCol w:w="1260"/>
      </w:tblGrid>
      <w:tr w:rsidR="00AE3CDD" w:rsidRPr="009C5223" w14:paraId="45D138AF" w14:textId="77777777" w:rsidTr="00FE3556">
        <w:trPr>
          <w:trHeight w:val="288"/>
        </w:trPr>
        <w:tc>
          <w:tcPr>
            <w:tcW w:w="1017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FB1E97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hort – Source Site 2 to Translocation Site 2</w:t>
            </w:r>
          </w:p>
        </w:tc>
      </w:tr>
      <w:tr w:rsidR="00AE3CDD" w:rsidRPr="009C5223" w14:paraId="27CD9C94" w14:textId="77777777" w:rsidTr="00FE3556">
        <w:trPr>
          <w:trHeight w:val="288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6786366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9C5223">
              <w:rPr>
                <w:rFonts w:eastAsia="Times New Roman"/>
                <w:b/>
                <w:bCs/>
              </w:rPr>
              <w:t>Animal I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538A010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>Trans. Stat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7055E2C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>Locatio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29EA9EF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 xml:space="preserve">LHR </w:t>
            </w:r>
          </w:p>
          <w:p w14:paraId="28E1A1D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>(m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730A270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 xml:space="preserve">MCP </w:t>
            </w:r>
          </w:p>
          <w:p w14:paraId="6787BEF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>(m</w:t>
            </w:r>
            <w:r w:rsidRPr="00DE3DA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5DB5BC9B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 xml:space="preserve">50% </w:t>
            </w:r>
          </w:p>
          <w:p w14:paraId="20116CF6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>KDE (m</w:t>
            </w:r>
            <w:r w:rsidRPr="00DE3DA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578DED5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 xml:space="preserve">95% </w:t>
            </w:r>
          </w:p>
          <w:p w14:paraId="7AD7D40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>KDE (m</w:t>
            </w:r>
            <w:r w:rsidRPr="00DE3DA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ED5F0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 xml:space="preserve">50% </w:t>
            </w:r>
          </w:p>
          <w:p w14:paraId="6162F3E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>PHRE (m</w:t>
            </w:r>
            <w:r w:rsidRPr="00DE3DA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33710F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 xml:space="preserve">95% </w:t>
            </w:r>
          </w:p>
          <w:p w14:paraId="4C85104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>PHRE (m</w:t>
            </w:r>
            <w:r w:rsidRPr="00DE3DA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DE3DAE">
              <w:rPr>
                <w:rFonts w:eastAsia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AE3CDD" w:rsidRPr="009C5223" w14:paraId="169DCF12" w14:textId="77777777" w:rsidTr="00FE3556">
        <w:trPr>
          <w:trHeight w:val="223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FCA320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 xml:space="preserve">♂ </w:t>
            </w:r>
            <w:r w:rsidRPr="009C5223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0AAF6F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F900A0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99E90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1.8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8D3810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84.4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AC9016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4.9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0606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62.0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</w:tcPr>
          <w:p w14:paraId="421F230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</w:tcPr>
          <w:p w14:paraId="3F901C6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2D6A4177" w14:textId="77777777" w:rsidTr="00FE3556">
        <w:trPr>
          <w:trHeight w:val="241"/>
        </w:trPr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F1D957E" w14:textId="77777777" w:rsidR="00AE3CDD" w:rsidRPr="009C5223" w:rsidRDefault="00AE3CDD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CFCE63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D18342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4959F4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278.83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B0D0C5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3374.45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EA018E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640.15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EE792C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0450.81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14F6E617" w14:textId="77777777" w:rsidR="00AE3CDD" w:rsidRPr="00DE3DAE" w:rsidRDefault="00AE3CDD" w:rsidP="00FE3556">
            <w:pPr>
              <w:spacing w:after="0" w:line="240" w:lineRule="auto"/>
              <w:ind w:left="80" w:hanging="8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137.55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EE5B55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7851.78</w:t>
            </w:r>
          </w:p>
        </w:tc>
      </w:tr>
      <w:tr w:rsidR="00AE3CDD" w:rsidRPr="009C5223" w14:paraId="1132AA7C" w14:textId="77777777" w:rsidTr="00FE3556">
        <w:trPr>
          <w:trHeight w:val="250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E45EC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 xml:space="preserve">♀ </w:t>
            </w:r>
            <w:r w:rsidRPr="009C5223">
              <w:rPr>
                <w:rFonts w:eastAsia="Times New Roman"/>
                <w:b/>
                <w:bCs/>
                <w:color w:val="000000"/>
              </w:rPr>
              <w:t xml:space="preserve">2 </w:t>
            </w:r>
            <w:r w:rsidRPr="009C5223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AD6AD1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E7A5F8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D7175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A6AB2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0.21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002B5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8B895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</w:tcPr>
          <w:p w14:paraId="3B209530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</w:tcPr>
          <w:p w14:paraId="6C08305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5F48B5BE" w14:textId="77777777" w:rsidTr="00FE3556">
        <w:trPr>
          <w:trHeight w:val="196"/>
        </w:trPr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FC311B7" w14:textId="77777777" w:rsidR="00AE3CDD" w:rsidRPr="009C5223" w:rsidRDefault="00AE3CDD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98B7BEF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71E7396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64533AF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957.95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7DC938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957.08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414321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5D1FE28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44103D0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E019F4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0B5016E3" w14:textId="77777777" w:rsidTr="00FE3556">
        <w:trPr>
          <w:trHeight w:val="178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712E64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 xml:space="preserve">♀ </w:t>
            </w:r>
            <w:r w:rsidRPr="009C5223"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0D692D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88BBB1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952EB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18.31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2D41C0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688.97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40297B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843F8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</w:tcPr>
          <w:p w14:paraId="26852051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</w:tcPr>
          <w:p w14:paraId="5C357ED8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208C8020" w14:textId="77777777" w:rsidTr="00FE3556">
        <w:trPr>
          <w:trHeight w:val="196"/>
        </w:trPr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A8AC3F4" w14:textId="77777777" w:rsidR="00AE3CDD" w:rsidRPr="009C5223" w:rsidRDefault="00AE3CDD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88C380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64EADA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368A73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00.52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0E4217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753.89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0AE440A0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071.42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18FF9A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570.48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3B69C9C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520.31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46F654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846.33</w:t>
            </w:r>
          </w:p>
        </w:tc>
      </w:tr>
      <w:tr w:rsidR="00AE3CDD" w:rsidRPr="009C5223" w14:paraId="15E031B9" w14:textId="77777777" w:rsidTr="00FE3556">
        <w:trPr>
          <w:trHeight w:val="223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1C1BB9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 xml:space="preserve">♂ </w:t>
            </w:r>
            <w:r w:rsidRPr="009C5223"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6068B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9E0C8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53349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0.07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1467E1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85.79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E20E56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70.07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4CCCC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517.94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</w:tcPr>
          <w:p w14:paraId="3559292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</w:tcPr>
          <w:p w14:paraId="388D0AB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354A1E81" w14:textId="77777777" w:rsidTr="00FE3556">
        <w:trPr>
          <w:trHeight w:val="214"/>
        </w:trPr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4E03EA1" w14:textId="77777777" w:rsidR="00AE3CDD" w:rsidRPr="009C5223" w:rsidRDefault="00AE3CDD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9CF77B6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730570F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488C16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04.03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D7055E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99.36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99D1FD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BDB648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3AAC7EB0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684F22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394EE188" w14:textId="77777777" w:rsidTr="00FE3556">
        <w:trPr>
          <w:trHeight w:val="25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810304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 xml:space="preserve">♂ </w:t>
            </w:r>
            <w:r w:rsidRPr="009C5223"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5DAD96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D91428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E71300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85.05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D0EA5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263.2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BB423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E7B7F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89F20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16A1EE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03039297" w14:textId="77777777" w:rsidTr="00FE3556">
        <w:trPr>
          <w:trHeight w:val="23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2EEF7C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>♀</w:t>
            </w:r>
            <w:r w:rsidRPr="009C5223">
              <w:rPr>
                <w:rFonts w:eastAsia="Times New Roman"/>
                <w:b/>
                <w:bCs/>
                <w:color w:val="000000"/>
              </w:rPr>
              <w:t xml:space="preserve"> 6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620B0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410C6D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86A19D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9.92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2F31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64.4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64279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4FF09F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CEEE0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8DB27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12CCF425" w14:textId="77777777" w:rsidTr="00FE3556">
        <w:trPr>
          <w:trHeight w:val="133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1B4FCC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 xml:space="preserve">♀ </w:t>
            </w:r>
            <w:r w:rsidRPr="009C5223">
              <w:rPr>
                <w:rFonts w:eastAsia="Times New Roman"/>
                <w:b/>
                <w:bCs/>
                <w:color w:val="000000"/>
              </w:rPr>
              <w:t>7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D10DA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0536D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152C3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8.38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4E4C0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37.39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C70FF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78.82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BC60C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46.13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</w:tcPr>
          <w:p w14:paraId="60D8A6D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</w:tcPr>
          <w:p w14:paraId="7285D1C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69B294BB" w14:textId="77777777" w:rsidTr="00FE3556">
        <w:trPr>
          <w:trHeight w:val="151"/>
        </w:trPr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BBEDBDF" w14:textId="77777777" w:rsidR="00AE3CDD" w:rsidRPr="009C5223" w:rsidRDefault="00AE3CDD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405EF3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2B654A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7DACF2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131.28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04908DE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2151.36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CE60B5B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228.06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04E92AD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9159.31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515DD0E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173.11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724613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6502.08</w:t>
            </w:r>
          </w:p>
        </w:tc>
      </w:tr>
      <w:tr w:rsidR="00AE3CDD" w:rsidRPr="009C5223" w14:paraId="7EFC86E6" w14:textId="77777777" w:rsidTr="00FE3556">
        <w:trPr>
          <w:trHeight w:val="169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00BFA6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 xml:space="preserve">♂ </w:t>
            </w:r>
            <w:r w:rsidRPr="009C5223">
              <w:rPr>
                <w:rFonts w:eastAsia="Times New Roman"/>
                <w:b/>
                <w:bCs/>
                <w:color w:val="000000"/>
              </w:rPr>
              <w:t>8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C5047E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4A30A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39C0E6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0.54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AA1AF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44.03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DA10E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7.33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C6980E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54.28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</w:tcPr>
          <w:p w14:paraId="5BC3FE6B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</w:tcPr>
          <w:p w14:paraId="09042498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693A6ACD" w14:textId="77777777" w:rsidTr="00FE3556">
        <w:trPr>
          <w:trHeight w:val="97"/>
        </w:trPr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8D021C9" w14:textId="77777777" w:rsidR="00AE3CDD" w:rsidRPr="009C5223" w:rsidRDefault="00AE3CDD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3ACFC28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E523FBB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463C16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321.44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20039EE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9645.33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DBB364D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7208.37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21F15D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5401.53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1D94D7B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597.63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223F9FE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3836.53</w:t>
            </w:r>
          </w:p>
        </w:tc>
      </w:tr>
      <w:tr w:rsidR="00AE3CDD" w:rsidRPr="009C5223" w14:paraId="38A1B5CC" w14:textId="77777777" w:rsidTr="00FE3556">
        <w:trPr>
          <w:trHeight w:val="25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20191C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>♀</w:t>
            </w:r>
            <w:r w:rsidRPr="009C5223">
              <w:rPr>
                <w:rFonts w:eastAsia="Times New Roman"/>
                <w:b/>
                <w:bCs/>
                <w:color w:val="000000"/>
              </w:rPr>
              <w:t xml:space="preserve"> 9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700A7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4E08B1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B0399B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65.42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9EB7D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755.68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FF865B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D1FCF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E27A8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827A7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53B96AF9" w14:textId="77777777" w:rsidTr="00FE3556">
        <w:trPr>
          <w:trHeight w:val="124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C82947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 xml:space="preserve">♀ </w:t>
            </w:r>
            <w:r w:rsidRPr="009C5223">
              <w:rPr>
                <w:rFonts w:eastAsia="Times New Roman"/>
                <w:b/>
                <w:bCs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E45E4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01FA0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E19A68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ED8D00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4737B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30D43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</w:tcPr>
          <w:p w14:paraId="594A74C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</w:tcPr>
          <w:p w14:paraId="186E1F7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36BACC26" w14:textId="77777777" w:rsidTr="00FE3556">
        <w:trPr>
          <w:trHeight w:val="169"/>
        </w:trPr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B49B764" w14:textId="77777777" w:rsidR="00AE3CDD" w:rsidRPr="009C5223" w:rsidRDefault="00AE3CDD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60D1E2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04A285D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7FB571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746.69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0490F5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973.64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DDEF58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104.1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D7DB28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2705.03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3A36BC4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519.85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0E11A4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0642.39</w:t>
            </w:r>
          </w:p>
        </w:tc>
      </w:tr>
      <w:tr w:rsidR="00AE3CDD" w:rsidRPr="009C5223" w14:paraId="0AD9935C" w14:textId="77777777" w:rsidTr="00FE3556">
        <w:trPr>
          <w:trHeight w:val="25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368EEB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 xml:space="preserve">♂ </w:t>
            </w:r>
            <w:r w:rsidRPr="009C5223">
              <w:rPr>
                <w:rFonts w:eastAsia="Times New Roman"/>
                <w:b/>
                <w:bCs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15A14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D97E8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D706E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8.02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30EFA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18.73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6615A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58C46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72F051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7A31E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1CE2C5BE" w14:textId="77777777" w:rsidTr="00FE3556">
        <w:trPr>
          <w:trHeight w:val="25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F6F07C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 xml:space="preserve">♀ </w:t>
            </w:r>
            <w:r w:rsidRPr="009C5223">
              <w:rPr>
                <w:rFonts w:eastAsia="Times New Roman"/>
                <w:b/>
                <w:bCs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8EA9DB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74AA80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DC818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B20128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6.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E33D7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96.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B9C13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3643A8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CE546E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89D5FB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3B13FDF3" w14:textId="77777777" w:rsidTr="00FE3556">
        <w:trPr>
          <w:trHeight w:val="160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8CF68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 xml:space="preserve">♂ </w:t>
            </w:r>
            <w:r w:rsidRPr="009C5223">
              <w:rPr>
                <w:rFonts w:eastAsia="Times New Roman"/>
                <w:b/>
                <w:bCs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9AA4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95B23E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E3CF90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4.58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9E956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53.33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D5DB26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44EEA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0.99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</w:tcPr>
          <w:p w14:paraId="1A84A988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</w:tcPr>
          <w:p w14:paraId="6E68871B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35B27A3A" w14:textId="77777777" w:rsidTr="00FE3556">
        <w:trPr>
          <w:trHeight w:val="178"/>
        </w:trPr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9021B23" w14:textId="77777777" w:rsidR="00AE3CDD" w:rsidRPr="009C5223" w:rsidRDefault="00AE3CDD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0D7C89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137D9AB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6A65C86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641.65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7384DA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9520.22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607083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833.97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6D3AB1B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8701.14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4158055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988.27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8D104CF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5286.95</w:t>
            </w:r>
          </w:p>
        </w:tc>
      </w:tr>
      <w:tr w:rsidR="00AE3CDD" w:rsidRPr="009C5223" w14:paraId="3170AE27" w14:textId="77777777" w:rsidTr="00FE3556">
        <w:trPr>
          <w:trHeight w:val="196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07D4AB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 xml:space="preserve">♀ </w:t>
            </w:r>
            <w:r w:rsidRPr="009C5223">
              <w:rPr>
                <w:rFonts w:eastAsia="Times New Roman"/>
                <w:b/>
                <w:bCs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76768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AE84D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2B1DD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0.90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24DD5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23.99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4BD500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375A0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</w:tcPr>
          <w:p w14:paraId="0384E5FB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</w:tcPr>
          <w:p w14:paraId="1C778D3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5E10F6A2" w14:textId="77777777" w:rsidTr="00FE3556">
        <w:trPr>
          <w:trHeight w:val="223"/>
        </w:trPr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AD5D2BA" w14:textId="77777777" w:rsidR="00AE3CDD" w:rsidRPr="009C5223" w:rsidRDefault="00AE3CDD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08020B21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171B77F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2995A0E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36.13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020998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840.3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DAEFD6E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04.11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D3D249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670.96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0DB0FD6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53.51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9F66F1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301.83</w:t>
            </w:r>
          </w:p>
        </w:tc>
      </w:tr>
      <w:tr w:rsidR="00AE3CDD" w:rsidRPr="009C5223" w14:paraId="0067AC6B" w14:textId="77777777" w:rsidTr="00FE3556">
        <w:trPr>
          <w:trHeight w:val="241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29BEA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 xml:space="preserve">♂ </w:t>
            </w:r>
            <w:r w:rsidRPr="009C5223">
              <w:rPr>
                <w:rFonts w:eastAsia="Times New Roman"/>
                <w:b/>
                <w:bCs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B42B8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F7043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692C2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6.74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CF0E1D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23.31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D2861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E30AC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</w:tcPr>
          <w:p w14:paraId="1621196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</w:tcPr>
          <w:p w14:paraId="0ED79B26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30D1B3AA" w14:textId="77777777" w:rsidTr="00FE3556">
        <w:trPr>
          <w:trHeight w:val="160"/>
        </w:trPr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44E2D69" w14:textId="77777777" w:rsidR="00AE3CDD" w:rsidRPr="009C5223" w:rsidRDefault="00AE3CDD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630D2E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A172A1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5B706E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29.64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990B5A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115.71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F9539B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02.67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AD49D0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849.94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6998737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559.72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891EA2E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533.43</w:t>
            </w:r>
          </w:p>
        </w:tc>
      </w:tr>
      <w:tr w:rsidR="00AE3CDD" w:rsidRPr="009C5223" w14:paraId="1659D2E8" w14:textId="77777777" w:rsidTr="00FE3556">
        <w:trPr>
          <w:trHeight w:val="268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E64923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 xml:space="preserve">♀ </w:t>
            </w:r>
            <w:r w:rsidRPr="009C5223">
              <w:rPr>
                <w:rFonts w:eastAsia="Times New Roman"/>
                <w:b/>
                <w:bCs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90AF6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5438E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1D6936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56.54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5A398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90.63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5D9BBB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2C0471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</w:tcPr>
          <w:p w14:paraId="78B31CAB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</w:tcPr>
          <w:p w14:paraId="0A5FC01D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12ED87BB" w14:textId="77777777" w:rsidTr="00FE3556">
        <w:trPr>
          <w:trHeight w:val="250"/>
        </w:trPr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EFCD4DE" w14:textId="77777777" w:rsidR="00AE3CDD" w:rsidRPr="009C5223" w:rsidRDefault="00AE3CDD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47F002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7366250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C66781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72.11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21A132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492.24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D5E72BF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261.28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B64FBA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6143.2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4C170FA8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676.86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BC07FA4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572.12</w:t>
            </w:r>
          </w:p>
        </w:tc>
      </w:tr>
      <w:tr w:rsidR="00AE3CDD" w:rsidRPr="009C5223" w14:paraId="26AE71C0" w14:textId="77777777" w:rsidTr="00FE3556">
        <w:trPr>
          <w:trHeight w:val="250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7CB98C" w14:textId="77777777" w:rsidR="00AE3CDD" w:rsidRPr="009C5223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C5223">
              <w:rPr>
                <w:rFonts w:eastAsia="Times New Roman"/>
                <w:color w:val="000000"/>
              </w:rPr>
              <w:t xml:space="preserve">♂ </w:t>
            </w:r>
            <w:r w:rsidRPr="009C5223">
              <w:rPr>
                <w:rFonts w:eastAsia="Times New Roman"/>
                <w:b/>
                <w:bCs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E6F491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414E2B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60AC3F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1.51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BCEAEA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5.08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D00EE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696FD9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</w:tcPr>
          <w:p w14:paraId="43F492F3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</w:tcPr>
          <w:p w14:paraId="18B65A2F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E3CDD" w:rsidRPr="009C5223" w14:paraId="29591EAD" w14:textId="77777777" w:rsidTr="00FE3556">
        <w:trPr>
          <w:trHeight w:val="160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D4EA0D4" w14:textId="77777777" w:rsidR="00AE3CDD" w:rsidRPr="009C5223" w:rsidRDefault="00AE3CDD" w:rsidP="00FE355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8EA9DB"/>
              <w:left w:val="single" w:sz="4" w:space="0" w:color="8EA9DB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C7CA2D5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47F9998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E3462B7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407.21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ABBE21F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923.55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4DE785C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319.18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5BC24A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547.26</w:t>
            </w:r>
          </w:p>
        </w:tc>
        <w:tc>
          <w:tcPr>
            <w:tcW w:w="135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2DD63212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268.19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D4BA081" w14:textId="77777777" w:rsidR="00AE3CDD" w:rsidRPr="00DE3DAE" w:rsidRDefault="00AE3CDD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E3DAE">
              <w:rPr>
                <w:rFonts w:eastAsia="Times New Roman"/>
                <w:color w:val="000000"/>
                <w:sz w:val="22"/>
                <w:szCs w:val="22"/>
              </w:rPr>
              <w:t>1371.99</w:t>
            </w:r>
          </w:p>
        </w:tc>
      </w:tr>
    </w:tbl>
    <w:p w14:paraId="4B808F02" w14:textId="77777777" w:rsidR="00AE3CDD" w:rsidRDefault="00AE3CDD"/>
    <w:sectPr w:rsidR="00AE3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CDD"/>
    <w:rsid w:val="00AE3CDD"/>
    <w:rsid w:val="00AE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36D99"/>
  <w15:chartTrackingRefBased/>
  <w15:docId w15:val="{8E352C40-1A09-45C9-BE76-B31754C08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CD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CDD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3C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Nissen</dc:creator>
  <cp:keywords/>
  <dc:description/>
  <cp:lastModifiedBy>Brad Nissen</cp:lastModifiedBy>
  <cp:revision>1</cp:revision>
  <dcterms:created xsi:type="dcterms:W3CDTF">2023-02-03T05:25:00Z</dcterms:created>
  <dcterms:modified xsi:type="dcterms:W3CDTF">2023-02-03T05:25:00Z</dcterms:modified>
</cp:coreProperties>
</file>